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sz w:val="18"/>
          <w:szCs w:val="18"/>
          <w:lang w:val="en-US" w:eastAsia="zh-CN"/>
        </w:rPr>
      </w:pPr>
      <w:r>
        <w:rPr>
          <w:b/>
          <w:bCs/>
          <w:sz w:val="18"/>
          <w:szCs w:val="18"/>
          <w:lang w:val="en-US" w:eastAsia="zh-CN"/>
        </w:rPr>
        <w:t>Table S4</w:t>
      </w:r>
      <w:r>
        <w:rPr>
          <w:sz w:val="18"/>
          <w:szCs w:val="18"/>
          <w:lang w:val="en-US" w:eastAsia="zh-CN"/>
        </w:rPr>
        <w:t xml:space="preserve">  statistics of </w:t>
      </w:r>
      <w:r>
        <w:rPr>
          <w:b w:val="false"/>
          <w:bCs/>
          <w:i w:val="false"/>
          <w:iCs/>
          <w:color w:val="000000"/>
          <w:kern w:val="0"/>
          <w:sz w:val="18"/>
          <w:szCs w:val="18"/>
          <w:lang w:val="en-US" w:eastAsia="zh-CN"/>
        </w:rPr>
        <w:t>unigenes with the relatively high abundance of more than 1000 transcripts per million (relative abundance) in the non-elicited and elicited samples</w:t>
      </w:r>
    </w:p>
    <w:tbl>
      <w:tblPr>
        <w:tblW w:w="141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1924"/>
        <w:gridCol w:w="1066"/>
        <w:gridCol w:w="1313"/>
        <w:gridCol w:w="1510"/>
        <w:gridCol w:w="927"/>
        <w:gridCol w:w="974"/>
        <w:gridCol w:w="5894"/>
      </w:tblGrid>
      <w:tr>
        <w:trPr/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No.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eID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eLength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ontrol_FPKM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reatment_FPKM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Nr-Scor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Nr-Evalue</w:t>
            </w:r>
          </w:p>
        </w:tc>
        <w:tc>
          <w:tcPr>
            <w:tcW w:w="5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Nr-annotation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55.Contig8_All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285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1094.7485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7510.581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6.6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.00E-09</w:t>
            </w:r>
          </w:p>
        </w:tc>
        <w:tc>
          <w:tcPr>
            <w:tcW w:w="5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ypothetical protein MTR_5g051130 [Medicago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runcatula] &gt;gi|355515729|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b|AES9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52.1| hypothetical protein MTR_5g051130 [Medicago truncatul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2591.Contig4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67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0558.714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4468.52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21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ypothetical protein MTR_5g050970 [Medicago truncatula] &gt;gi|355515717|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b|AES97340.1| hypothetical protein MTR_5g050970 [Medicago truncatul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384.Contig4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7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384.562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223.25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0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.00E-12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named protein product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6145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6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361.61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938.1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42.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.00E-93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ypothetical protein VITISV_043424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6145.Contig2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3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215.855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628.21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42.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.00E-93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ypothetical protein VITISV_043424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4602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8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940.855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216.939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5.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.00E-07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major latex protein homolog [Mesembryanthemum crystallinum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1663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0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932.65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886.41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8.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22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ypothetical protein [Trifolium pratense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384.Contig2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8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500.02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62.44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95.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.00E-79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REDICTED: polyubiquitin 10-like [Glycine max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24500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1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48.954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42.91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20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.00E-56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lectin [Limonium bicolor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2382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2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72.011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967.59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1.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.00E-33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major latex protein homolog [Mesembryanthemum crystallinum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12580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8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790.236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07.40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6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13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xtensin [Solanum tuberosum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25200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4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000.852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73.1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9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08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xtensin precursor [Nicotiana plumbaginifoli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1461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7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842.303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87.34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25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57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REDICTED: dehydration-responsive protein RD22-like isoform 2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5766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4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25.066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27.87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22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56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hosphoprotein ECPP44, putative [Ricinus communis] &gt;gi|223551337|gb|EEF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2823.1| Phosphoprotein ECPP44, putative [Ricinus communis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9234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4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65.008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9.719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3.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06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REDICTED: proline-rich 33 kDa extensin-related protein-like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6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7637.Contig2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0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26.43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11.56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6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07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ypothetical protein MTR_056s0017 [Medicago truncatula] &gt;gi|355502699|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b|AES83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2.1| hypothetical protein MTR_056s0017 [Medicago truncatul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7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384.Contig3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1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40.493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98.939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50.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.00E-36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REDICTED: polyubiquitin-like [Brachypodium distachyon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8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6722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6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35.601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86.12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91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77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athogenesis-related protein 10a [Rheum australe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9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2370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6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24.271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85.87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87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.00E-77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socitrate lyase, putative [Ricinus communis] &gt;gi|223530782|gb|EEF32648.1| isocitrate lyase, putative [Ricinus communis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24547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3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63.105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38.21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0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.00E-14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named protein product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10288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6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53.136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49.55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.00E-32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metallothionein [Vitis vinifera] &gt;gi|161778790|gb|ABX79346.1| metallothionein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7884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86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36.899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26.57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60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exose transporter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18207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4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30.766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88.87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43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.00E-93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REDICTED: polyubiquitin-like [Brachypodium distachyon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9234.Contig2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4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30.587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3.83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0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.00E-11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REDICTED: uncharacterized protein LOC100233119 [Vitis vinifera] &gt;gi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|35187383|gb|AAQ84302.1| putative ripening-induced protein 1 precursor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4785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72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26.926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37.99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67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.00E-70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basic 7S globulin 2 precursor small subunit, putative [Ricinus communis] &gt;gi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|223543800|gb|EEF45328.1| basic 7S globulin 2 precursor small subunit, putative [Ricinus communis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6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1228.Contig3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6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60.2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062.00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7.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.00E-17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REDICTED: uncharacterized protein LOC100832808 [Brachypodium distachyon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7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6999.Contig2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1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77.74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109.08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00.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.00E-80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ndo-1,3-1,4-beta-d-glucanase, putative [Ricinus communis] &gt;gi|223543880|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b|EEF45406.1| endo-1,3-1,4-beta-d-glucanase, putative [Ricinus communis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8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7627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1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55.002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916.554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--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--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-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9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1228.Contig5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86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12.695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746.11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05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.00E-51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onserved hypothetical protein [Ricinus communis] &gt;gi|223541415|gb|EEF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2966.1| conserved hypothetical protein [Ricinus communis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6999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1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52.220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537.69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00.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.00E-80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ndo-1,3-1,4-beta-d-glucanase, putative [Ricinus communis] &gt;gi|22354388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|gb|EEF45406.1| endo-1,3-1,4-beta-d-glucanase, putative [Ricinus communis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11564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51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52.73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479.898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22.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.00E-117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ypothetical protein VITISV_042886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1228.Contig9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2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71.628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310.24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0.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.00E-21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named protein product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1714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1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23.205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649.14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52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.00E-66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LEA [Knorringia sibiric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24734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8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52.780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533.15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34.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.00E-121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arpin-induced protein [Rheum australe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1228.Contig6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95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97.860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81.45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04.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.00E-51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onserved hypothetical protein [Ricinus communis] &gt;gi|223541415|gb|EEF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2966.1| conserved hypothetical protein [Ricinus communis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6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40468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54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70.209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405.283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5.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16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Mitochondrial protein, putative [Medicago truncatula] &gt;gi|355477403|gb|AE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8606.1| Mitochondrial protein, putative [Medicago truncatul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7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2218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6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18.834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93.04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01.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.00E-50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REDICTED: allene oxide cyclase 4, chloroplastic [Vitis vinifera] &gt;gi|29773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59|emb|CBI27060.3| unnamed protein product [Vitis vinifer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8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15398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72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16.511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88.51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2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.00E-72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Mitochondrial protein, putative [Medicago truncatula] &gt;gi|355477403|gb|AE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8606.1| Mitochondrial protein, putative [Medicago truncatul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9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25434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60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02.12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79.748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2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.00E-72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Mitochondrial protein, putative [Medicago truncatula] &gt;gi|355477403|gb|AE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8606.1| Mitochondrial protein, putative [Medicago truncatula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8953.Contig1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53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8.831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28.03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79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ype III polyketide synthase 3 [Polygonum cuspidatum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1670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1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79.102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14.39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68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40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nucleic acid binding protein, putative [Ricinus communis] &gt;gi|223532145|gb|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EF33952.1| nucleic acid binding protein, putative [Ricinus communis]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39916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2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03.920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56.32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1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00E-20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ypothetical protein VITISV_020655 [Vitis vinifera]</w:t>
            </w:r>
          </w:p>
        </w:tc>
      </w:tr>
      <w:tr>
        <w:trPr>
          <w:trHeight w:val="312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L9422.Contig2_Al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0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56.644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52.026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92.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.00E-48</w:t>
            </w:r>
          </w:p>
        </w:tc>
        <w:tc>
          <w:tcPr>
            <w:tcW w:w="5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mor-related protein [Vitis cinerea var. helleri x Vitis riparia]</w:t>
            </w:r>
          </w:p>
        </w:tc>
      </w:tr>
      <w:tr>
        <w:trPr/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4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nigene17168_Al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82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12.2559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34.873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96.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.00E-79</w:t>
            </w:r>
          </w:p>
        </w:tc>
        <w:tc>
          <w:tcPr>
            <w:tcW w:w="5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olygalacturonase-inhibiting protein [Knorringia sibirica]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2:18:00Z</dcterms:created>
  <dc:creator>Administrator</dc:creator>
  <dc:description/>
  <dc:language>en-US</dc:language>
  <cp:lastModifiedBy>刘洪昌</cp:lastModifiedBy>
  <dcterms:modified xsi:type="dcterms:W3CDTF">2015-08-21T11:11:57Z</dcterms:modified>
  <cp:revision>2</cp:revision>
  <dc:subject/>
  <dc:title>Tab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95</vt:lpwstr>
  </property>
</Properties>
</file>